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211" w:rsidRPr="001E0D56" w:rsidRDefault="00E4456F" w:rsidP="00E922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S</w:t>
      </w:r>
      <w:r w:rsidR="00E92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. </w:t>
      </w:r>
      <w:bookmarkStart w:id="0" w:name="_GoBack"/>
      <w:bookmarkEnd w:id="0"/>
    </w:p>
    <w:tbl>
      <w:tblPr>
        <w:tblStyle w:val="1"/>
        <w:tblW w:w="529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713"/>
        <w:gridCol w:w="744"/>
        <w:gridCol w:w="676"/>
        <w:gridCol w:w="713"/>
        <w:gridCol w:w="726"/>
        <w:gridCol w:w="592"/>
        <w:gridCol w:w="735"/>
        <w:gridCol w:w="660"/>
        <w:gridCol w:w="660"/>
        <w:gridCol w:w="660"/>
        <w:gridCol w:w="660"/>
        <w:gridCol w:w="657"/>
        <w:gridCol w:w="657"/>
        <w:gridCol w:w="657"/>
        <w:gridCol w:w="657"/>
        <w:gridCol w:w="657"/>
        <w:gridCol w:w="766"/>
        <w:gridCol w:w="715"/>
        <w:gridCol w:w="719"/>
        <w:gridCol w:w="722"/>
        <w:gridCol w:w="572"/>
        <w:gridCol w:w="625"/>
        <w:gridCol w:w="610"/>
      </w:tblGrid>
      <w:tr w:rsidR="00C9778B" w:rsidRPr="00340757" w:rsidTr="00C97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spacing w:beforeLines="50" w:before="12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o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o-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u-1</w:t>
            </w:r>
          </w:p>
        </w:tc>
        <w:tc>
          <w:tcPr>
            <w:tcW w:w="201" w:type="pct"/>
            <w:vAlign w:val="center"/>
          </w:tcPr>
          <w:p w:rsidR="00E92211" w:rsidRPr="00340757" w:rsidRDefault="00E92211" w:rsidP="00E92211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u-2</w:t>
            </w:r>
          </w:p>
        </w:tc>
        <w:tc>
          <w:tcPr>
            <w:tcW w:w="196" w:type="pct"/>
            <w:vAlign w:val="center"/>
          </w:tcPr>
          <w:p w:rsidR="00E92211" w:rsidRPr="00340757" w:rsidRDefault="00E92211" w:rsidP="00E92211">
            <w:pPr>
              <w:spacing w:beforeLines="50"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V</w:t>
            </w: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1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m-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o-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o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An-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Ku-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Ma-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u-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9778B" w:rsidRPr="00340757" w:rsidTr="00C9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Pu-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</w:p>
        </w:tc>
      </w:tr>
      <w:tr w:rsidR="00C9778B" w:rsidRPr="00340757" w:rsidTr="00C97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vAlign w:val="center"/>
          </w:tcPr>
          <w:p w:rsidR="00E92211" w:rsidRPr="00340757" w:rsidRDefault="00E92211" w:rsidP="00C977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40757">
              <w:rPr>
                <w:rFonts w:ascii="Times New Roman" w:hAnsi="Times New Roman" w:cs="Times New Roman"/>
                <w:b w:val="0"/>
                <w:sz w:val="18"/>
                <w:szCs w:val="18"/>
              </w:rPr>
              <w:t>CV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92211" w:rsidRPr="00340757" w:rsidRDefault="00E92211" w:rsidP="00C9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96" w:type="pct"/>
            <w:shd w:val="clear" w:color="auto" w:fill="auto"/>
            <w:vAlign w:val="center"/>
          </w:tcPr>
          <w:p w:rsidR="00E92211" w:rsidRPr="00340757" w:rsidRDefault="00E92211" w:rsidP="00E92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</w:tr>
    </w:tbl>
    <w:p w:rsidR="00E92211" w:rsidRDefault="00E92211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sectPr w:rsidR="00E92211" w:rsidSect="00C9778B">
      <w:pgSz w:w="16838" w:h="11906" w:orient="landscape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892" w:rsidRDefault="008B0892" w:rsidP="001136A1">
      <w:pPr>
        <w:spacing w:after="0" w:line="240" w:lineRule="auto"/>
      </w:pPr>
      <w:r>
        <w:separator/>
      </w:r>
    </w:p>
  </w:endnote>
  <w:endnote w:type="continuationSeparator" w:id="0">
    <w:p w:rsidR="008B0892" w:rsidRDefault="008B0892" w:rsidP="00113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892" w:rsidRDefault="008B0892" w:rsidP="001136A1">
      <w:pPr>
        <w:spacing w:after="0" w:line="240" w:lineRule="auto"/>
      </w:pPr>
      <w:r>
        <w:separator/>
      </w:r>
    </w:p>
  </w:footnote>
  <w:footnote w:type="continuationSeparator" w:id="0">
    <w:p w:rsidR="008B0892" w:rsidRDefault="008B0892" w:rsidP="00113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3C"/>
    <w:rsid w:val="00074A6B"/>
    <w:rsid w:val="001136A1"/>
    <w:rsid w:val="0019404C"/>
    <w:rsid w:val="001E0D56"/>
    <w:rsid w:val="001E39C0"/>
    <w:rsid w:val="001E60F0"/>
    <w:rsid w:val="00222092"/>
    <w:rsid w:val="002253DA"/>
    <w:rsid w:val="00286E86"/>
    <w:rsid w:val="002E4C9D"/>
    <w:rsid w:val="0030466C"/>
    <w:rsid w:val="00340757"/>
    <w:rsid w:val="003D3E41"/>
    <w:rsid w:val="0044634E"/>
    <w:rsid w:val="00482204"/>
    <w:rsid w:val="004B5A9A"/>
    <w:rsid w:val="00516435"/>
    <w:rsid w:val="00527A0F"/>
    <w:rsid w:val="0059193C"/>
    <w:rsid w:val="007118C5"/>
    <w:rsid w:val="007C0FCA"/>
    <w:rsid w:val="00885AB5"/>
    <w:rsid w:val="008B0892"/>
    <w:rsid w:val="00A06EE1"/>
    <w:rsid w:val="00A51313"/>
    <w:rsid w:val="00B71911"/>
    <w:rsid w:val="00C11D81"/>
    <w:rsid w:val="00C17CE7"/>
    <w:rsid w:val="00C345A5"/>
    <w:rsid w:val="00C9778B"/>
    <w:rsid w:val="00E4456F"/>
    <w:rsid w:val="00E92211"/>
    <w:rsid w:val="00EB64B2"/>
    <w:rsid w:val="00FE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D5F534-F63D-4658-96CD-76797032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4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EB64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113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6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6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6A1"/>
    <w:rPr>
      <w:sz w:val="18"/>
      <w:szCs w:val="18"/>
    </w:rPr>
  </w:style>
  <w:style w:type="table" w:styleId="a5">
    <w:name w:val="Light Shading"/>
    <w:basedOn w:val="a1"/>
    <w:uiPriority w:val="60"/>
    <w:rsid w:val="001136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0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C16774-9D7F-44F2-A032-5660F1E14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Baorong Lu</cp:lastModifiedBy>
  <cp:revision>21</cp:revision>
  <dcterms:created xsi:type="dcterms:W3CDTF">2014-08-02T04:55:00Z</dcterms:created>
  <dcterms:modified xsi:type="dcterms:W3CDTF">2014-11-09T10:33:00Z</dcterms:modified>
</cp:coreProperties>
</file>